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charts/chart6.xml" ContentType="application/vnd.openxmlformats-officedocument.drawingml.chart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584E" w:rsidRDefault="00794B67" w:rsidP="002269D4">
      <w:pPr>
        <w:spacing w:line="240" w:lineRule="auto"/>
      </w:pPr>
      <w:r>
        <w:rPr>
          <w:b/>
        </w:rPr>
        <w:t>F</w:t>
      </w:r>
      <w:r w:rsidR="006E584E" w:rsidRPr="00632E2B">
        <w:rPr>
          <w:b/>
        </w:rPr>
        <w:t xml:space="preserve">igure </w:t>
      </w:r>
      <w:r>
        <w:rPr>
          <w:b/>
        </w:rPr>
        <w:t>S</w:t>
      </w:r>
      <w:r w:rsidR="006E584E" w:rsidRPr="00632E2B">
        <w:rPr>
          <w:b/>
        </w:rPr>
        <w:t>1</w:t>
      </w:r>
      <w:r w:rsidR="00D41C94" w:rsidRPr="00632E2B">
        <w:rPr>
          <w:b/>
        </w:rPr>
        <w:t xml:space="preserve">: </w:t>
      </w:r>
      <w:r w:rsidR="00632E2B" w:rsidRPr="00632E2B">
        <w:rPr>
          <w:b/>
        </w:rPr>
        <w:t>EEG drug effects for eyes open and eyes closed conditions.</w:t>
      </w:r>
      <w:r w:rsidR="00632E2B">
        <w:t xml:space="preserve"> </w:t>
      </w:r>
      <w:r w:rsidR="00EF14BF">
        <w:t xml:space="preserve">a) Delta eyes closed drug effect. </w:t>
      </w:r>
      <w:r w:rsidR="00632E2B">
        <w:t>b</w:t>
      </w:r>
      <w:r w:rsidR="00EF14BF">
        <w:t xml:space="preserve">) Alpha1 eyes closed drug effect. </w:t>
      </w:r>
      <w:r w:rsidR="00632E2B">
        <w:t>c</w:t>
      </w:r>
      <w:r w:rsidR="00EF14BF">
        <w:t xml:space="preserve">) Delta eyes closed drug by age interaction. </w:t>
      </w:r>
      <w:r w:rsidR="00632E2B">
        <w:t>d</w:t>
      </w:r>
      <w:r w:rsidR="00EF14BF">
        <w:t xml:space="preserve">) Alpha1 eyes closed drug by session interaction. </w:t>
      </w:r>
      <w:r w:rsidR="00632E2B">
        <w:t>e</w:t>
      </w:r>
      <w:r w:rsidR="00EF14BF">
        <w:t xml:space="preserve">) Alpha2 eyes open drug by region interaction. </w:t>
      </w:r>
      <w:r w:rsidR="002269D4">
        <w:t xml:space="preserve">An asterisk next to the region name indicate a significant difference (p&lt;0.05). </w:t>
      </w:r>
      <w:r w:rsidR="00632E2B">
        <w:t>f</w:t>
      </w:r>
      <w:r w:rsidR="00EF14BF">
        <w:t>) Alpha2 eyes open drug by region by session interaction.</w:t>
      </w:r>
      <w:r w:rsidR="002269D4">
        <w:t xml:space="preserve"> Circles highlight the driving force of the interaction.</w:t>
      </w:r>
      <w:r w:rsidR="00EF14BF">
        <w:t xml:space="preserve"> </w:t>
      </w:r>
      <w:r w:rsidR="00632E2B">
        <w:t>g</w:t>
      </w:r>
      <w:r w:rsidR="00EF14BF">
        <w:t>) Alpha2 eyes open drug by region by session</w:t>
      </w:r>
      <w:r w:rsidR="002269D4">
        <w:t xml:space="preserve"> interaction</w:t>
      </w:r>
      <w:r w:rsidR="00B4481A">
        <w:t>.</w:t>
      </w:r>
      <w:r w:rsidR="002269D4">
        <w:t xml:space="preserve"> Drug placebo differences are plotted. Central and right temporal differences are highlighted as they drive the drug by region by session interaction.</w:t>
      </w:r>
      <w:r w:rsidR="00B4481A">
        <w:t xml:space="preserve"> In plots a-e red</w:t>
      </w:r>
      <w:r w:rsidR="002269D4">
        <w:t xml:space="preserve"> represents relative EEG power on donepezil, blue represents placebo.</w:t>
      </w:r>
    </w:p>
    <w:p w:rsidR="00632E2B" w:rsidRDefault="00527B8B" w:rsidP="006E584E">
      <w:r>
        <w:rPr>
          <w:noProof/>
          <w:lang w:eastAsia="en-I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1" type="#_x0000_t202" style="position:absolute;left:0;text-align:left;margin-left:220.6pt;margin-top:131.7pt;width:24.15pt;height:23.45pt;z-index:251665408;mso-width-relative:margin;mso-height-relative:margin" filled="f" stroked="f">
            <v:textbox>
              <w:txbxContent>
                <w:p w:rsidR="00450DB3" w:rsidRDefault="00450DB3" w:rsidP="00450DB3">
                  <w:r>
                    <w:t>d)</w:t>
                  </w:r>
                </w:p>
              </w:txbxContent>
            </v:textbox>
          </v:shape>
        </w:pict>
      </w:r>
      <w:r>
        <w:rPr>
          <w:noProof/>
          <w:lang w:eastAsia="en-IE"/>
        </w:rPr>
        <w:pict>
          <v:shape id="_x0000_s1030" type="#_x0000_t202" style="position:absolute;left:0;text-align:left;margin-left:-.75pt;margin-top:134.05pt;width:24.15pt;height:23.45pt;z-index:251664384;mso-width-relative:margin;mso-height-relative:margin" filled="f" stroked="f">
            <v:textbox>
              <w:txbxContent>
                <w:p w:rsidR="00450DB3" w:rsidRDefault="00450DB3" w:rsidP="00450DB3">
                  <w:r>
                    <w:t>c)</w:t>
                  </w:r>
                </w:p>
              </w:txbxContent>
            </v:textbox>
          </v:shape>
        </w:pict>
      </w:r>
      <w:r>
        <w:rPr>
          <w:noProof/>
          <w:lang w:eastAsia="en-IE"/>
        </w:rPr>
        <w:pict>
          <v:shape id="_x0000_s1029" type="#_x0000_t202" style="position:absolute;left:0;text-align:left;margin-left:144.8pt;margin-top:4.15pt;width:24.15pt;height:23.45pt;z-index:251663360;mso-width-relative:margin;mso-height-relative:margin" filled="f" stroked="f">
            <v:textbox>
              <w:txbxContent>
                <w:p w:rsidR="002269D4" w:rsidRDefault="002269D4" w:rsidP="002269D4">
                  <w:r>
                    <w:t>b)</w:t>
                  </w:r>
                </w:p>
              </w:txbxContent>
            </v:textbox>
          </v:shape>
        </w:pict>
      </w:r>
      <w:r w:rsidRPr="00527B8B">
        <w:rPr>
          <w:noProof/>
          <w:lang w:val="en-US" w:eastAsia="zh-TW"/>
        </w:rPr>
        <w:pict>
          <v:shape id="_x0000_s1028" type="#_x0000_t202" style="position:absolute;left:0;text-align:left;margin-left:-.75pt;margin-top:4.15pt;width:24.15pt;height:23.45pt;z-index:251662336;mso-width-relative:margin;mso-height-relative:margin" filled="f" stroked="f">
            <v:textbox>
              <w:txbxContent>
                <w:p w:rsidR="002269D4" w:rsidRDefault="002269D4">
                  <w:r>
                    <w:t>a)</w:t>
                  </w:r>
                </w:p>
              </w:txbxContent>
            </v:textbox>
          </v:shape>
        </w:pict>
      </w:r>
      <w:r w:rsidR="00C72DAE" w:rsidRPr="00C72DAE">
        <w:rPr>
          <w:noProof/>
          <w:lang w:eastAsia="en-IE"/>
        </w:rPr>
        <w:drawing>
          <wp:inline distT="0" distB="0" distL="0" distR="0">
            <wp:extent cx="1845541" cy="1502229"/>
            <wp:effectExtent l="0" t="0" r="0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497899" w:rsidRPr="00497899">
        <w:rPr>
          <w:noProof/>
          <w:lang w:eastAsia="en-IE"/>
        </w:rPr>
        <w:drawing>
          <wp:inline distT="0" distB="0" distL="0" distR="0">
            <wp:extent cx="1710047" cy="1508167"/>
            <wp:effectExtent l="0" t="0" r="0" b="0"/>
            <wp:docPr id="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97899" w:rsidRDefault="00527B8B" w:rsidP="006E584E">
      <w:r>
        <w:rPr>
          <w:noProof/>
          <w:lang w:eastAsia="en-IE"/>
        </w:rPr>
        <w:pict>
          <v:shape id="_x0000_s1032" type="#_x0000_t202" style="position:absolute;left:0;text-align:left;margin-left:4.35pt;margin-top:132.6pt;width:24.15pt;height:23.45pt;z-index:251666432;mso-width-relative:margin;mso-height-relative:margin" filled="f" stroked="f">
            <v:textbox>
              <w:txbxContent>
                <w:p w:rsidR="00450DB3" w:rsidRDefault="00450DB3" w:rsidP="00450DB3">
                  <w:r>
                    <w:t>e)</w:t>
                  </w:r>
                </w:p>
              </w:txbxContent>
            </v:textbox>
          </v:shape>
        </w:pict>
      </w:r>
      <w:r w:rsidR="00497899" w:rsidRPr="00497899">
        <w:rPr>
          <w:noProof/>
          <w:lang w:eastAsia="en-IE"/>
        </w:rPr>
        <w:drawing>
          <wp:inline distT="0" distB="0" distL="0" distR="0">
            <wp:extent cx="2802577" cy="1537855"/>
            <wp:effectExtent l="0" t="0" r="0" b="0"/>
            <wp:docPr id="1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497899" w:rsidRPr="00497899">
        <w:rPr>
          <w:noProof/>
          <w:lang w:eastAsia="en-IE"/>
        </w:rPr>
        <w:drawing>
          <wp:inline distT="0" distB="0" distL="0" distR="0">
            <wp:extent cx="2660611" cy="1597231"/>
            <wp:effectExtent l="0" t="0" r="0" b="0"/>
            <wp:docPr id="10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F14BF" w:rsidRDefault="00527B8B" w:rsidP="006E584E">
      <w:r w:rsidRPr="00527B8B">
        <w:rPr>
          <w:noProof/>
          <w:lang w:val="en-US" w:eastAsia="zh-TW"/>
        </w:rPr>
        <w:pict>
          <v:shape id="_x0000_s1027" type="#_x0000_t202" style="position:absolute;left:0;text-align:left;margin-left:220.6pt;margin-top:158.9pt;width:20.9pt;height:15.8pt;z-index:251660288;mso-width-relative:margin;mso-height-relative:margin" filled="f" stroked="f">
            <v:textbox>
              <w:txbxContent>
                <w:p w:rsidR="00632E2B" w:rsidRDefault="00632E2B">
                  <w:r>
                    <w:t>*</w:t>
                  </w:r>
                </w:p>
              </w:txbxContent>
            </v:textbox>
          </v:shape>
        </w:pict>
      </w:r>
      <w:r w:rsidR="00EF14BF" w:rsidRPr="00EF14BF">
        <w:rPr>
          <w:noProof/>
          <w:lang w:eastAsia="en-IE"/>
        </w:rPr>
        <w:drawing>
          <wp:inline distT="0" distB="0" distL="0" distR="0">
            <wp:extent cx="5741719" cy="2321626"/>
            <wp:effectExtent l="0" t="0" r="0" b="0"/>
            <wp:docPr id="1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450DB3" w:rsidRDefault="00527B8B" w:rsidP="00632E2B">
      <w:r>
        <w:rPr>
          <w:noProof/>
          <w:lang w:eastAsia="en-IE"/>
        </w:rPr>
        <w:lastRenderedPageBreak/>
        <w:pict>
          <v:shape id="_x0000_s1034" type="#_x0000_t202" style="position:absolute;left:0;text-align:left;margin-left:-.25pt;margin-top:224.8pt;width:24.15pt;height:23.45pt;z-index:251668480;mso-width-relative:margin;mso-height-relative:margin" filled="f" stroked="f">
            <v:textbox>
              <w:txbxContent>
                <w:p w:rsidR="00450DB3" w:rsidRDefault="00450DB3" w:rsidP="00450DB3">
                  <w:r>
                    <w:t>g)</w:t>
                  </w:r>
                </w:p>
              </w:txbxContent>
            </v:textbox>
          </v:shape>
        </w:pict>
      </w:r>
      <w:r>
        <w:rPr>
          <w:noProof/>
          <w:lang w:eastAsia="en-IE"/>
        </w:rPr>
        <w:pict>
          <v:shape id="_x0000_s1033" type="#_x0000_t202" style="position:absolute;left:0;text-align:left;margin-left:-.25pt;margin-top:-15.05pt;width:24.15pt;height:23.45pt;z-index:251667456;mso-width-relative:margin;mso-height-relative:margin" filled="f" stroked="f">
            <v:textbox>
              <w:txbxContent>
                <w:p w:rsidR="00450DB3" w:rsidRDefault="00450DB3" w:rsidP="00450DB3">
                  <w:r>
                    <w:t>f)</w:t>
                  </w:r>
                </w:p>
              </w:txbxContent>
            </v:textbox>
          </v:shape>
        </w:pict>
      </w:r>
      <w:r>
        <w:rPr>
          <w:noProof/>
          <w:lang w:eastAsia="en-IE"/>
        </w:rPr>
        <w:pict>
          <v:oval id="_x0000_s1026" style="position:absolute;left:0;text-align:left;margin-left:317.9pt;margin-top:30.85pt;width:33.7pt;height:23.85pt;z-index:251658240" filled="f" strokeweight="1pt"/>
        </w:pict>
      </w:r>
      <w:r w:rsidR="00CF38DF" w:rsidRPr="00CF38DF">
        <w:rPr>
          <w:noProof/>
          <w:lang w:eastAsia="en-IE"/>
        </w:rPr>
        <w:drawing>
          <wp:inline distT="0" distB="0" distL="0" distR="0">
            <wp:extent cx="5688281" cy="2743200"/>
            <wp:effectExtent l="0" t="0" r="0" b="0"/>
            <wp:docPr id="1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6E584E" w:rsidRDefault="00CF38DF" w:rsidP="00632E2B">
      <w:r w:rsidRPr="00CF38DF">
        <w:rPr>
          <w:noProof/>
          <w:lang w:eastAsia="en-IE"/>
        </w:rPr>
        <w:drawing>
          <wp:inline distT="0" distB="0" distL="0" distR="0">
            <wp:extent cx="5729844" cy="2511631"/>
            <wp:effectExtent l="0" t="0" r="0" b="0"/>
            <wp:docPr id="14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6E584E" w:rsidRDefault="006E584E" w:rsidP="006E584E">
      <w:pPr>
        <w:spacing w:after="0" w:line="240" w:lineRule="auto"/>
      </w:pPr>
    </w:p>
    <w:p w:rsidR="006E584E" w:rsidRDefault="006E584E" w:rsidP="006E584E">
      <w:pPr>
        <w:spacing w:after="0" w:line="240" w:lineRule="auto"/>
      </w:pPr>
    </w:p>
    <w:p w:rsidR="006E584E" w:rsidRDefault="006E584E" w:rsidP="006E584E">
      <w:pPr>
        <w:spacing w:after="0" w:line="240" w:lineRule="auto"/>
      </w:pPr>
    </w:p>
    <w:p w:rsidR="006E584E" w:rsidRDefault="006E584E" w:rsidP="006E584E">
      <w:pPr>
        <w:spacing w:after="0" w:line="240" w:lineRule="auto"/>
      </w:pPr>
    </w:p>
    <w:p w:rsidR="006E584E" w:rsidRDefault="006E584E" w:rsidP="006E584E">
      <w:pPr>
        <w:spacing w:after="0" w:line="240" w:lineRule="auto"/>
      </w:pPr>
    </w:p>
    <w:p w:rsidR="008B53C2" w:rsidRDefault="008B53C2">
      <w:pPr>
        <w:spacing w:line="276" w:lineRule="auto"/>
        <w:jc w:val="left"/>
      </w:pPr>
    </w:p>
    <w:sectPr w:rsidR="008B53C2" w:rsidSect="00E46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0CB4" w:rsidRDefault="00DC0CB4" w:rsidP="00D63C45">
      <w:pPr>
        <w:spacing w:after="0" w:line="240" w:lineRule="auto"/>
      </w:pPr>
      <w:r>
        <w:separator/>
      </w:r>
    </w:p>
  </w:endnote>
  <w:endnote w:type="continuationSeparator" w:id="0">
    <w:p w:rsidR="00DC0CB4" w:rsidRDefault="00DC0CB4" w:rsidP="00D63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0CB4" w:rsidRDefault="00DC0CB4" w:rsidP="00D63C45">
      <w:pPr>
        <w:spacing w:after="0" w:line="240" w:lineRule="auto"/>
      </w:pPr>
      <w:r>
        <w:separator/>
      </w:r>
    </w:p>
  </w:footnote>
  <w:footnote w:type="continuationSeparator" w:id="0">
    <w:p w:rsidR="00DC0CB4" w:rsidRDefault="00DC0CB4" w:rsidP="00D63C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3067BB"/>
    <w:multiLevelType w:val="hybridMultilevel"/>
    <w:tmpl w:val="817ACA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C27DBF"/>
    <w:multiLevelType w:val="hybridMultilevel"/>
    <w:tmpl w:val="973EAB2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8522E7"/>
    <w:multiLevelType w:val="hybridMultilevel"/>
    <w:tmpl w:val="5A5875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815B9"/>
    <w:rsid w:val="00024421"/>
    <w:rsid w:val="00035108"/>
    <w:rsid w:val="000376C8"/>
    <w:rsid w:val="00056031"/>
    <w:rsid w:val="000722CC"/>
    <w:rsid w:val="0007338A"/>
    <w:rsid w:val="00074C66"/>
    <w:rsid w:val="0007544C"/>
    <w:rsid w:val="000770E0"/>
    <w:rsid w:val="00080A74"/>
    <w:rsid w:val="0009096F"/>
    <w:rsid w:val="000B05FB"/>
    <w:rsid w:val="000B0EB5"/>
    <w:rsid w:val="000D4594"/>
    <w:rsid w:val="000D7015"/>
    <w:rsid w:val="000F38BD"/>
    <w:rsid w:val="0011316C"/>
    <w:rsid w:val="00116FB1"/>
    <w:rsid w:val="00137C90"/>
    <w:rsid w:val="00165668"/>
    <w:rsid w:val="00172D34"/>
    <w:rsid w:val="00185FE5"/>
    <w:rsid w:val="00190F25"/>
    <w:rsid w:val="00195175"/>
    <w:rsid w:val="001A5547"/>
    <w:rsid w:val="001B0762"/>
    <w:rsid w:val="001D6984"/>
    <w:rsid w:val="001E0CBA"/>
    <w:rsid w:val="001E7677"/>
    <w:rsid w:val="001F7DD2"/>
    <w:rsid w:val="00207BBF"/>
    <w:rsid w:val="002269D4"/>
    <w:rsid w:val="00240B55"/>
    <w:rsid w:val="00246F3A"/>
    <w:rsid w:val="002505ED"/>
    <w:rsid w:val="0025213E"/>
    <w:rsid w:val="002B44BE"/>
    <w:rsid w:val="002C558A"/>
    <w:rsid w:val="002C6D7A"/>
    <w:rsid w:val="002E4295"/>
    <w:rsid w:val="002F02EE"/>
    <w:rsid w:val="002F799D"/>
    <w:rsid w:val="0030062D"/>
    <w:rsid w:val="00311449"/>
    <w:rsid w:val="0033140B"/>
    <w:rsid w:val="00347A7D"/>
    <w:rsid w:val="00377384"/>
    <w:rsid w:val="003815B9"/>
    <w:rsid w:val="00394D71"/>
    <w:rsid w:val="00397832"/>
    <w:rsid w:val="003B36C9"/>
    <w:rsid w:val="003C77DA"/>
    <w:rsid w:val="003E117E"/>
    <w:rsid w:val="004175FC"/>
    <w:rsid w:val="00450DB3"/>
    <w:rsid w:val="00484AB0"/>
    <w:rsid w:val="004906AE"/>
    <w:rsid w:val="00497899"/>
    <w:rsid w:val="00497F0D"/>
    <w:rsid w:val="004D480C"/>
    <w:rsid w:val="004F1582"/>
    <w:rsid w:val="0051398E"/>
    <w:rsid w:val="00527B8B"/>
    <w:rsid w:val="00533F77"/>
    <w:rsid w:val="005474D6"/>
    <w:rsid w:val="00547FD0"/>
    <w:rsid w:val="005A049B"/>
    <w:rsid w:val="005A54D8"/>
    <w:rsid w:val="005C0172"/>
    <w:rsid w:val="005C5791"/>
    <w:rsid w:val="005F30C8"/>
    <w:rsid w:val="00606B75"/>
    <w:rsid w:val="00631CCC"/>
    <w:rsid w:val="00632E2B"/>
    <w:rsid w:val="0065522E"/>
    <w:rsid w:val="0066198A"/>
    <w:rsid w:val="00671546"/>
    <w:rsid w:val="00672A60"/>
    <w:rsid w:val="00692058"/>
    <w:rsid w:val="006A3D72"/>
    <w:rsid w:val="006A3FDB"/>
    <w:rsid w:val="006E584E"/>
    <w:rsid w:val="00714478"/>
    <w:rsid w:val="00714D84"/>
    <w:rsid w:val="00735AF8"/>
    <w:rsid w:val="00752C3A"/>
    <w:rsid w:val="00764587"/>
    <w:rsid w:val="00784667"/>
    <w:rsid w:val="00794B67"/>
    <w:rsid w:val="007E068E"/>
    <w:rsid w:val="007E4C34"/>
    <w:rsid w:val="007F193C"/>
    <w:rsid w:val="0080156B"/>
    <w:rsid w:val="00823EC0"/>
    <w:rsid w:val="00843354"/>
    <w:rsid w:val="00897006"/>
    <w:rsid w:val="008B53C2"/>
    <w:rsid w:val="008B6E6A"/>
    <w:rsid w:val="008C040C"/>
    <w:rsid w:val="008C2549"/>
    <w:rsid w:val="008C3DC8"/>
    <w:rsid w:val="008C69E5"/>
    <w:rsid w:val="008D0FD4"/>
    <w:rsid w:val="008E22B4"/>
    <w:rsid w:val="008F5AF0"/>
    <w:rsid w:val="008F6C9B"/>
    <w:rsid w:val="00900101"/>
    <w:rsid w:val="00903D73"/>
    <w:rsid w:val="00912D68"/>
    <w:rsid w:val="00925731"/>
    <w:rsid w:val="00974E5D"/>
    <w:rsid w:val="00986727"/>
    <w:rsid w:val="009930BD"/>
    <w:rsid w:val="009C2460"/>
    <w:rsid w:val="009D2296"/>
    <w:rsid w:val="009D5F46"/>
    <w:rsid w:val="00A04408"/>
    <w:rsid w:val="00A07F01"/>
    <w:rsid w:val="00A1384B"/>
    <w:rsid w:val="00A17006"/>
    <w:rsid w:val="00A60826"/>
    <w:rsid w:val="00A67128"/>
    <w:rsid w:val="00A767F5"/>
    <w:rsid w:val="00A77826"/>
    <w:rsid w:val="00A81288"/>
    <w:rsid w:val="00A97B86"/>
    <w:rsid w:val="00AB525A"/>
    <w:rsid w:val="00AB531A"/>
    <w:rsid w:val="00AB697C"/>
    <w:rsid w:val="00AC1085"/>
    <w:rsid w:val="00AD5611"/>
    <w:rsid w:val="00AE0905"/>
    <w:rsid w:val="00B22BE2"/>
    <w:rsid w:val="00B4481A"/>
    <w:rsid w:val="00B530C8"/>
    <w:rsid w:val="00B656D5"/>
    <w:rsid w:val="00B72E8D"/>
    <w:rsid w:val="00B738BF"/>
    <w:rsid w:val="00C42819"/>
    <w:rsid w:val="00C43D5C"/>
    <w:rsid w:val="00C52601"/>
    <w:rsid w:val="00C72DAE"/>
    <w:rsid w:val="00C74357"/>
    <w:rsid w:val="00C86092"/>
    <w:rsid w:val="00C929B9"/>
    <w:rsid w:val="00C93B4D"/>
    <w:rsid w:val="00CB0B42"/>
    <w:rsid w:val="00CB176E"/>
    <w:rsid w:val="00CF38DF"/>
    <w:rsid w:val="00CF461E"/>
    <w:rsid w:val="00CF562B"/>
    <w:rsid w:val="00D235BF"/>
    <w:rsid w:val="00D26A8B"/>
    <w:rsid w:val="00D41C94"/>
    <w:rsid w:val="00D63C45"/>
    <w:rsid w:val="00D747BC"/>
    <w:rsid w:val="00D83E9D"/>
    <w:rsid w:val="00D84553"/>
    <w:rsid w:val="00D87FD4"/>
    <w:rsid w:val="00D90994"/>
    <w:rsid w:val="00DC0CB4"/>
    <w:rsid w:val="00DC67FD"/>
    <w:rsid w:val="00DD32F8"/>
    <w:rsid w:val="00E215EA"/>
    <w:rsid w:val="00E36345"/>
    <w:rsid w:val="00E41723"/>
    <w:rsid w:val="00E4430D"/>
    <w:rsid w:val="00E464F9"/>
    <w:rsid w:val="00E80204"/>
    <w:rsid w:val="00E958AD"/>
    <w:rsid w:val="00EB3BC6"/>
    <w:rsid w:val="00EC2CF6"/>
    <w:rsid w:val="00EF14BF"/>
    <w:rsid w:val="00F242ED"/>
    <w:rsid w:val="00F25482"/>
    <w:rsid w:val="00F3127D"/>
    <w:rsid w:val="00F42A9C"/>
    <w:rsid w:val="00F431FC"/>
    <w:rsid w:val="00FC4FBB"/>
    <w:rsid w:val="00FD3743"/>
    <w:rsid w:val="00FD7508"/>
    <w:rsid w:val="00FE19C1"/>
    <w:rsid w:val="00FF344D"/>
    <w:rsid w:val="00FF7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E6A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15B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510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0A7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98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98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15B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rsid w:val="003815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2Char">
    <w:name w:val="Heading 2 Char"/>
    <w:basedOn w:val="DefaultParagraphFont"/>
    <w:link w:val="Heading2"/>
    <w:uiPriority w:val="9"/>
    <w:rsid w:val="000351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0A7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51398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51398E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B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3C45"/>
  </w:style>
  <w:style w:type="paragraph" w:styleId="Footer">
    <w:name w:val="footer"/>
    <w:basedOn w:val="Normal"/>
    <w:link w:val="FooterChar"/>
    <w:uiPriority w:val="99"/>
    <w:semiHidden/>
    <w:unhideWhenUsed/>
    <w:rsid w:val="00D63C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63C45"/>
  </w:style>
  <w:style w:type="character" w:styleId="Hyperlink">
    <w:name w:val="Hyperlink"/>
    <w:basedOn w:val="DefaultParagraphFont"/>
    <w:uiPriority w:val="99"/>
    <w:rsid w:val="0065522E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505E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99"/>
    <w:qFormat/>
    <w:rsid w:val="00764587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645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6E58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584E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584E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157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Book2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balsterj\Documents\My%20Dropbox\Papers\TCD\study14\resting\EEG_plots_eyes%20open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balsterj\Documents\My%20Dropbox\Papers\TCD\study14\resting\EEG_plots_eyes%20open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lsterj\Documents\My%20Dropbox\Papers\TCD\study14\resting\EEG_plots_eyes%20op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autoTitleDeleted val="1"/>
    <c:plotArea>
      <c:layout>
        <c:manualLayout>
          <c:layoutTarget val="inner"/>
          <c:xMode val="edge"/>
          <c:yMode val="edge"/>
          <c:x val="0.35150993665272134"/>
          <c:y val="0.17218413437631691"/>
          <c:w val="0.64849006334727921"/>
          <c:h val="0.77622453034790362"/>
        </c:manualLayout>
      </c:layout>
      <c:barChart>
        <c:barDir val="col"/>
        <c:grouping val="clustered"/>
        <c:ser>
          <c:idx val="0"/>
          <c:order val="0"/>
          <c:tx>
            <c:v>Drug</c:v>
          </c:tx>
          <c:spPr>
            <a:solidFill>
              <a:schemeClr val="accent2"/>
            </a:solidFill>
          </c:spPr>
          <c:errBars>
            <c:errBarType val="both"/>
            <c:errValType val="cust"/>
            <c:plus>
              <c:numRef>
                <c:f>Sheet1!$H$20</c:f>
                <c:numCache>
                  <c:formatCode>General</c:formatCode>
                  <c:ptCount val="1"/>
                  <c:pt idx="0">
                    <c:v>1.021889753017587E-2</c:v>
                  </c:pt>
                </c:numCache>
              </c:numRef>
            </c:plus>
            <c:minus>
              <c:numRef>
                <c:f>Sheet1!$H$20</c:f>
                <c:numCache>
                  <c:formatCode>General</c:formatCode>
                  <c:ptCount val="1"/>
                  <c:pt idx="0">
                    <c:v>1.021889753017587E-2</c:v>
                  </c:pt>
                </c:numCache>
              </c:numRef>
            </c:minus>
          </c:errBars>
          <c:val>
            <c:numRef>
              <c:f>Sheet1!$H$18</c:f>
              <c:numCache>
                <c:formatCode>0.000</c:formatCode>
                <c:ptCount val="1"/>
                <c:pt idx="0">
                  <c:v>0.27428571428571435</c:v>
                </c:pt>
              </c:numCache>
            </c:numRef>
          </c:val>
        </c:ser>
        <c:ser>
          <c:idx val="1"/>
          <c:order val="1"/>
          <c:tx>
            <c:v>Placebo</c:v>
          </c:tx>
          <c:spPr>
            <a:solidFill>
              <a:schemeClr val="accent1"/>
            </a:solidFill>
          </c:spPr>
          <c:errBars>
            <c:errBarType val="both"/>
            <c:errValType val="cust"/>
            <c:plus>
              <c:numRef>
                <c:f>Sheet1!$AQ$20</c:f>
                <c:numCache>
                  <c:formatCode>General</c:formatCode>
                  <c:ptCount val="1"/>
                  <c:pt idx="0">
                    <c:v>9.6016166911567728E-3</c:v>
                  </c:pt>
                </c:numCache>
              </c:numRef>
            </c:plus>
            <c:minus>
              <c:numRef>
                <c:f>Sheet1!$AQ$20</c:f>
                <c:numCache>
                  <c:formatCode>General</c:formatCode>
                  <c:ptCount val="1"/>
                  <c:pt idx="0">
                    <c:v>9.6016166911567728E-3</c:v>
                  </c:pt>
                </c:numCache>
              </c:numRef>
            </c:minus>
          </c:errBars>
          <c:val>
            <c:numRef>
              <c:f>Sheet1!$AQ$18</c:f>
              <c:numCache>
                <c:formatCode>0.000</c:formatCode>
                <c:ptCount val="1"/>
                <c:pt idx="0">
                  <c:v>0.25202380952380948</c:v>
                </c:pt>
              </c:numCache>
            </c:numRef>
          </c:val>
        </c:ser>
        <c:axId val="169988864"/>
        <c:axId val="169990400"/>
      </c:barChart>
      <c:catAx>
        <c:axId val="169988864"/>
        <c:scaling>
          <c:orientation val="minMax"/>
        </c:scaling>
        <c:axPos val="b"/>
        <c:majorTickMark val="none"/>
        <c:tickLblPos val="none"/>
        <c:crossAx val="169990400"/>
        <c:crosses val="autoZero"/>
        <c:auto val="1"/>
        <c:lblAlgn val="ctr"/>
        <c:lblOffset val="100"/>
      </c:catAx>
      <c:valAx>
        <c:axId val="169990400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/>
                  <a:t>Power, µV2</a:t>
                </a:r>
              </a:p>
            </c:rich>
          </c:tx>
        </c:title>
        <c:numFmt formatCode="0.00" sourceLinked="0"/>
        <c:tickLblPos val="nextTo"/>
        <c:crossAx val="16998886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autoTitleDeleted val="1"/>
    <c:plotArea>
      <c:layout>
        <c:manualLayout>
          <c:layoutTarget val="inner"/>
          <c:xMode val="edge"/>
          <c:yMode val="edge"/>
          <c:x val="0.37535225639997083"/>
          <c:y val="0.16940497968726292"/>
          <c:w val="0.6246477436000305"/>
          <c:h val="0.77916437635885216"/>
        </c:manualLayout>
      </c:layout>
      <c:barChart>
        <c:barDir val="col"/>
        <c:grouping val="clustered"/>
        <c:ser>
          <c:idx val="0"/>
          <c:order val="0"/>
          <c:tx>
            <c:v>Drug</c:v>
          </c:tx>
          <c:spPr>
            <a:solidFill>
              <a:schemeClr val="accent2"/>
            </a:solidFill>
          </c:spPr>
          <c:errBars>
            <c:errBarType val="both"/>
            <c:errValType val="cust"/>
            <c:plus>
              <c:numRef>
                <c:f>Sheet1!$V$20</c:f>
                <c:numCache>
                  <c:formatCode>General</c:formatCode>
                  <c:ptCount val="1"/>
                  <c:pt idx="0">
                    <c:v>8.6353654612877188E-3</c:v>
                  </c:pt>
                </c:numCache>
              </c:numRef>
            </c:plus>
            <c:minus>
              <c:numRef>
                <c:f>Sheet1!$V$20</c:f>
                <c:numCache>
                  <c:formatCode>General</c:formatCode>
                  <c:ptCount val="1"/>
                  <c:pt idx="0">
                    <c:v>8.6353654612877188E-3</c:v>
                  </c:pt>
                </c:numCache>
              </c:numRef>
            </c:minus>
          </c:errBars>
          <c:val>
            <c:numRef>
              <c:f>Sheet1!$V$18</c:f>
              <c:numCache>
                <c:formatCode>0.000</c:formatCode>
                <c:ptCount val="1"/>
                <c:pt idx="0">
                  <c:v>0.18488095238095245</c:v>
                </c:pt>
              </c:numCache>
            </c:numRef>
          </c:val>
        </c:ser>
        <c:ser>
          <c:idx val="1"/>
          <c:order val="1"/>
          <c:tx>
            <c:v>Placebo</c:v>
          </c:tx>
          <c:spPr>
            <a:solidFill>
              <a:schemeClr val="accent1"/>
            </a:solidFill>
          </c:spPr>
          <c:errBars>
            <c:errBarType val="both"/>
            <c:errValType val="cust"/>
            <c:plus>
              <c:numRef>
                <c:f>Sheet1!$BE$20</c:f>
                <c:numCache>
                  <c:formatCode>General</c:formatCode>
                  <c:ptCount val="1"/>
                  <c:pt idx="0">
                    <c:v>8.9531694059603231E-3</c:v>
                  </c:pt>
                </c:numCache>
              </c:numRef>
            </c:plus>
            <c:minus>
              <c:numRef>
                <c:f>Sheet1!$BE$20</c:f>
                <c:numCache>
                  <c:formatCode>General</c:formatCode>
                  <c:ptCount val="1"/>
                  <c:pt idx="0">
                    <c:v>8.9531694059603231E-3</c:v>
                  </c:pt>
                </c:numCache>
              </c:numRef>
            </c:minus>
          </c:errBars>
          <c:val>
            <c:numRef>
              <c:f>Sheet1!$BE$18</c:f>
              <c:numCache>
                <c:formatCode>0.000</c:formatCode>
                <c:ptCount val="1"/>
                <c:pt idx="0">
                  <c:v>0.21773809523809554</c:v>
                </c:pt>
              </c:numCache>
            </c:numRef>
          </c:val>
        </c:ser>
        <c:axId val="170338560"/>
        <c:axId val="170352640"/>
      </c:barChart>
      <c:catAx>
        <c:axId val="170338560"/>
        <c:scaling>
          <c:orientation val="minMax"/>
        </c:scaling>
        <c:axPos val="b"/>
        <c:majorTickMark val="none"/>
        <c:tickLblPos val="none"/>
        <c:crossAx val="170352640"/>
        <c:crosses val="autoZero"/>
        <c:auto val="1"/>
        <c:lblAlgn val="ctr"/>
        <c:lblOffset val="100"/>
      </c:catAx>
      <c:valAx>
        <c:axId val="170352640"/>
        <c:scaling>
          <c:orientation val="minMax"/>
          <c:min val="0.15000000000000024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  <a:endParaRPr lang="en-IE" sz="1000"/>
              </a:p>
            </c:rich>
          </c:tx>
        </c:title>
        <c:numFmt formatCode="0.00" sourceLinked="0"/>
        <c:tickLblPos val="nextTo"/>
        <c:crossAx val="170338560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>
        <c:manualLayout>
          <c:layoutTarget val="inner"/>
          <c:xMode val="edge"/>
          <c:yMode val="edge"/>
          <c:x val="0.24284672016979522"/>
          <c:y val="5.1400554097404488E-2"/>
          <c:w val="0.70700037858014264"/>
          <c:h val="0.75560914260717627"/>
        </c:manualLayout>
      </c:layout>
      <c:scatterChart>
        <c:scatterStyle val="lineMarker"/>
        <c:ser>
          <c:idx val="0"/>
          <c:order val="0"/>
          <c:tx>
            <c:v>Drug</c:v>
          </c:tx>
          <c:spPr>
            <a:ln w="28575">
              <a:noFill/>
            </a:ln>
          </c:spPr>
          <c:marker>
            <c:symbol val="diamond"/>
            <c:size val="3"/>
            <c:spPr>
              <a:solidFill>
                <a:schemeClr val="accent2"/>
              </a:solidFill>
              <a:ln>
                <a:noFill/>
              </a:ln>
            </c:spPr>
          </c:marker>
          <c:trendline>
            <c:spPr>
              <a:ln w="12700">
                <a:solidFill>
                  <a:schemeClr val="accent2"/>
                </a:solidFill>
              </a:ln>
            </c:spPr>
            <c:trendlineType val="linear"/>
          </c:trendline>
          <c:xVal>
            <c:numRef>
              <c:f>Sheet1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1!$H$4:$H$17</c:f>
              <c:numCache>
                <c:formatCode>0.00</c:formatCode>
                <c:ptCount val="14"/>
                <c:pt idx="0">
                  <c:v>0.16166666666666668</c:v>
                </c:pt>
                <c:pt idx="1">
                  <c:v>0.255</c:v>
                </c:pt>
                <c:pt idx="2">
                  <c:v>0.36333333333333334</c:v>
                </c:pt>
                <c:pt idx="3">
                  <c:v>0.20833333333333351</c:v>
                </c:pt>
                <c:pt idx="4">
                  <c:v>0.34500000000000008</c:v>
                </c:pt>
                <c:pt idx="5">
                  <c:v>0.14833333333333351</c:v>
                </c:pt>
                <c:pt idx="6">
                  <c:v>0.39333333333333331</c:v>
                </c:pt>
                <c:pt idx="7">
                  <c:v>0.34</c:v>
                </c:pt>
                <c:pt idx="8">
                  <c:v>0.24833333333333352</c:v>
                </c:pt>
                <c:pt idx="9">
                  <c:v>0.26166666666666688</c:v>
                </c:pt>
                <c:pt idx="10">
                  <c:v>0.3900000000000004</c:v>
                </c:pt>
                <c:pt idx="11">
                  <c:v>0.29333333333333339</c:v>
                </c:pt>
                <c:pt idx="12">
                  <c:v>0.19833333333333344</c:v>
                </c:pt>
                <c:pt idx="13">
                  <c:v>0.23333333333333345</c:v>
                </c:pt>
              </c:numCache>
            </c:numRef>
          </c:yVal>
        </c:ser>
        <c:ser>
          <c:idx val="1"/>
          <c:order val="1"/>
          <c:tx>
            <c:v>Placebo</c:v>
          </c:tx>
          <c:spPr>
            <a:ln w="28575">
              <a:noFill/>
            </a:ln>
          </c:spPr>
          <c:marker>
            <c:symbol val="square"/>
            <c:size val="3"/>
            <c:spPr>
              <a:solidFill>
                <a:srgbClr val="4F81BD"/>
              </a:solidFill>
              <a:ln>
                <a:noFill/>
              </a:ln>
            </c:spPr>
          </c:marker>
          <c:trendline>
            <c:spPr>
              <a:ln w="12700">
                <a:solidFill>
                  <a:schemeClr val="accent1"/>
                </a:solidFill>
              </a:ln>
            </c:spPr>
            <c:trendlineType val="linear"/>
          </c:trendline>
          <c:xVal>
            <c:numRef>
              <c:f>Sheet1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1!$AQ$4:$AQ$17</c:f>
              <c:numCache>
                <c:formatCode>0.00</c:formatCode>
                <c:ptCount val="14"/>
                <c:pt idx="0">
                  <c:v>0.14500000000000016</c:v>
                </c:pt>
                <c:pt idx="1">
                  <c:v>0.19833333333333344</c:v>
                </c:pt>
                <c:pt idx="2">
                  <c:v>0.2</c:v>
                </c:pt>
                <c:pt idx="3">
                  <c:v>0.17333333333333351</c:v>
                </c:pt>
                <c:pt idx="4">
                  <c:v>0.30333333333333334</c:v>
                </c:pt>
                <c:pt idx="5">
                  <c:v>0.15333333333333352</c:v>
                </c:pt>
                <c:pt idx="6">
                  <c:v>0.27166666666666694</c:v>
                </c:pt>
                <c:pt idx="7">
                  <c:v>0.21500000000000014</c:v>
                </c:pt>
                <c:pt idx="8">
                  <c:v>0.25333333333333324</c:v>
                </c:pt>
                <c:pt idx="9">
                  <c:v>0.34833333333333333</c:v>
                </c:pt>
                <c:pt idx="10">
                  <c:v>0.31500000000000028</c:v>
                </c:pt>
                <c:pt idx="11">
                  <c:v>0.4283333333333334</c:v>
                </c:pt>
                <c:pt idx="12">
                  <c:v>0.20833333333333351</c:v>
                </c:pt>
                <c:pt idx="13">
                  <c:v>0.31500000000000028</c:v>
                </c:pt>
              </c:numCache>
            </c:numRef>
          </c:yVal>
        </c:ser>
        <c:axId val="170378368"/>
        <c:axId val="170380288"/>
      </c:scatterChart>
      <c:valAx>
        <c:axId val="170378368"/>
        <c:scaling>
          <c:orientation val="minMax"/>
          <c:min val="5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ge</a:t>
                </a:r>
              </a:p>
            </c:rich>
          </c:tx>
        </c:title>
        <c:numFmt formatCode="General" sourceLinked="1"/>
        <c:tickLblPos val="nextTo"/>
        <c:crossAx val="170380288"/>
        <c:crosses val="autoZero"/>
        <c:crossBetween val="midCat"/>
      </c:valAx>
      <c:valAx>
        <c:axId val="1703802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  <a:endParaRPr lang="en-IE" sz="1000"/>
              </a:p>
            </c:rich>
          </c:tx>
        </c:title>
        <c:numFmt formatCode="0.00" sourceLinked="1"/>
        <c:tickLblPos val="nextTo"/>
        <c:crossAx val="170378368"/>
        <c:crosses val="autoZero"/>
        <c:crossBetween val="midCat"/>
      </c:valAx>
    </c:plotArea>
    <c:plotVisOnly val="1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autoTitleDeleted val="1"/>
    <c:plotArea>
      <c:layout>
        <c:manualLayout>
          <c:layoutTarget val="inner"/>
          <c:xMode val="edge"/>
          <c:yMode val="edge"/>
          <c:x val="0.24349219032771069"/>
          <c:y val="4.8522724640330743E-2"/>
          <c:w val="0.7565078096722897"/>
          <c:h val="0.73296974576626606"/>
        </c:manualLayout>
      </c:layout>
      <c:barChart>
        <c:barDir val="col"/>
        <c:grouping val="clustered"/>
        <c:ser>
          <c:idx val="0"/>
          <c:order val="0"/>
          <c:tx>
            <c:v>Drug</c:v>
          </c:tx>
          <c:spPr>
            <a:solidFill>
              <a:schemeClr val="accent2"/>
            </a:solidFill>
          </c:spPr>
          <c:errBars>
            <c:errBarType val="both"/>
            <c:errValType val="cust"/>
            <c:plus>
              <c:numRef>
                <c:f>Sheet1!$U$24:$V$24</c:f>
                <c:numCache>
                  <c:formatCode>General</c:formatCode>
                  <c:ptCount val="2"/>
                  <c:pt idx="0">
                    <c:v>2.8223409548827471E-2</c:v>
                  </c:pt>
                  <c:pt idx="1">
                    <c:v>2.3658249597095872E-2</c:v>
                  </c:pt>
                </c:numCache>
              </c:numRef>
            </c:plus>
            <c:minus>
              <c:numRef>
                <c:f>Sheet1!$U$24:$V$24</c:f>
                <c:numCache>
                  <c:formatCode>General</c:formatCode>
                  <c:ptCount val="2"/>
                  <c:pt idx="0">
                    <c:v>2.8223409548827471E-2</c:v>
                  </c:pt>
                  <c:pt idx="1">
                    <c:v>2.3658249597095872E-2</c:v>
                  </c:pt>
                </c:numCache>
              </c:numRef>
            </c:minus>
          </c:errBars>
          <c:cat>
            <c:strRef>
              <c:f>Sheet1!$BD$21:$BE$21</c:f>
              <c:strCache>
                <c:ptCount val="2"/>
                <c:pt idx="0">
                  <c:v>Drug First</c:v>
                </c:pt>
                <c:pt idx="1">
                  <c:v>Placebo First</c:v>
                </c:pt>
              </c:strCache>
            </c:strRef>
          </c:cat>
          <c:val>
            <c:numRef>
              <c:f>Sheet1!$U$22:$V$22</c:f>
              <c:numCache>
                <c:formatCode>0.00</c:formatCode>
                <c:ptCount val="2"/>
                <c:pt idx="0">
                  <c:v>0.19833333333333344</c:v>
                </c:pt>
                <c:pt idx="1">
                  <c:v>0.17142857142857137</c:v>
                </c:pt>
              </c:numCache>
            </c:numRef>
          </c:val>
        </c:ser>
        <c:ser>
          <c:idx val="1"/>
          <c:order val="1"/>
          <c:tx>
            <c:v>Placbo</c:v>
          </c:tx>
          <c:spPr>
            <a:solidFill>
              <a:schemeClr val="accent1"/>
            </a:solidFill>
          </c:spPr>
          <c:errBars>
            <c:errBarType val="both"/>
            <c:errValType val="cust"/>
            <c:plus>
              <c:numRef>
                <c:f>Sheet1!$BD$24:$BE$24</c:f>
                <c:numCache>
                  <c:formatCode>General</c:formatCode>
                  <c:ptCount val="2"/>
                  <c:pt idx="0">
                    <c:v>2.4770679153575996E-2</c:v>
                  </c:pt>
                  <c:pt idx="1">
                    <c:v>2.844283229558385E-2</c:v>
                  </c:pt>
                </c:numCache>
              </c:numRef>
            </c:plus>
            <c:minus>
              <c:numRef>
                <c:f>Sheet1!$BD$24:$BE$24</c:f>
                <c:numCache>
                  <c:formatCode>General</c:formatCode>
                  <c:ptCount val="2"/>
                  <c:pt idx="0">
                    <c:v>2.4770679153575996E-2</c:v>
                  </c:pt>
                  <c:pt idx="1">
                    <c:v>2.844283229558385E-2</c:v>
                  </c:pt>
                </c:numCache>
              </c:numRef>
            </c:minus>
          </c:errBars>
          <c:cat>
            <c:strRef>
              <c:f>Sheet1!$BD$21:$BE$21</c:f>
              <c:strCache>
                <c:ptCount val="2"/>
                <c:pt idx="0">
                  <c:v>Drug First</c:v>
                </c:pt>
                <c:pt idx="1">
                  <c:v>Placebo First</c:v>
                </c:pt>
              </c:strCache>
            </c:strRef>
          </c:cat>
          <c:val>
            <c:numRef>
              <c:f>Sheet1!$BD$22:$BE$22</c:f>
              <c:numCache>
                <c:formatCode>0.00</c:formatCode>
                <c:ptCount val="2"/>
                <c:pt idx="0">
                  <c:v>0.19214285714285714</c:v>
                </c:pt>
                <c:pt idx="1">
                  <c:v>0.24333333333333351</c:v>
                </c:pt>
              </c:numCache>
            </c:numRef>
          </c:val>
        </c:ser>
        <c:axId val="163811328"/>
        <c:axId val="163812864"/>
      </c:barChart>
      <c:catAx>
        <c:axId val="163811328"/>
        <c:scaling>
          <c:orientation val="minMax"/>
        </c:scaling>
        <c:axPos val="b"/>
        <c:tickLblPos val="nextTo"/>
        <c:crossAx val="163812864"/>
        <c:crosses val="autoZero"/>
        <c:auto val="1"/>
        <c:lblAlgn val="ctr"/>
        <c:lblOffset val="100"/>
      </c:catAx>
      <c:valAx>
        <c:axId val="163812864"/>
        <c:scaling>
          <c:orientation val="minMax"/>
          <c:min val="0.1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</a:p>
            </c:rich>
          </c:tx>
        </c:title>
        <c:numFmt formatCode="0.00" sourceLinked="1"/>
        <c:tickLblPos val="nextTo"/>
        <c:crossAx val="163811328"/>
        <c:crosses val="autoZero"/>
        <c:crossBetween val="between"/>
      </c:valAx>
      <c:spPr>
        <a:noFill/>
        <a:ln>
          <a:noFill/>
        </a:ln>
      </c:spPr>
    </c:plotArea>
    <c:plotVisOnly val="1"/>
  </c:chart>
  <c:spPr>
    <a:ln>
      <a:noFill/>
    </a:ln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>
        <c:manualLayout>
          <c:layoutTarget val="inner"/>
          <c:xMode val="edge"/>
          <c:yMode val="edge"/>
          <c:x val="0.10986222070428747"/>
          <c:y val="3.3382637858121851E-2"/>
          <c:w val="0.86177885054981074"/>
          <c:h val="0.81628867009587314"/>
        </c:manualLayout>
      </c:layout>
      <c:barChart>
        <c:barDir val="col"/>
        <c:grouping val="clustered"/>
        <c:ser>
          <c:idx val="0"/>
          <c:order val="0"/>
          <c:tx>
            <c:v>Drug</c:v>
          </c:tx>
          <c:spPr>
            <a:solidFill>
              <a:schemeClr val="accent2"/>
            </a:solidFill>
          </c:spPr>
          <c:errBars>
            <c:errBarType val="both"/>
            <c:errValType val="cust"/>
            <c:plus>
              <c:numRef>
                <c:f>Sheet2!$W$20:$AB$20</c:f>
                <c:numCache>
                  <c:formatCode>General</c:formatCode>
                  <c:ptCount val="6"/>
                  <c:pt idx="0">
                    <c:v>6.4983997547131949E-3</c:v>
                  </c:pt>
                  <c:pt idx="1">
                    <c:v>5.1202187943831835E-3</c:v>
                  </c:pt>
                  <c:pt idx="2">
                    <c:v>5.0740203870836042E-3</c:v>
                  </c:pt>
                  <c:pt idx="3">
                    <c:v>7.6444745130615542E-3</c:v>
                  </c:pt>
                  <c:pt idx="4">
                    <c:v>7.3939387115616118E-3</c:v>
                  </c:pt>
                  <c:pt idx="5">
                    <c:v>5.2151512152383414E-3</c:v>
                  </c:pt>
                </c:numCache>
              </c:numRef>
            </c:plus>
            <c:minus>
              <c:numRef>
                <c:f>Sheet2!$W$20:$AB$20</c:f>
                <c:numCache>
                  <c:formatCode>General</c:formatCode>
                  <c:ptCount val="6"/>
                  <c:pt idx="0">
                    <c:v>6.4983997547131949E-3</c:v>
                  </c:pt>
                  <c:pt idx="1">
                    <c:v>5.1202187943831835E-3</c:v>
                  </c:pt>
                  <c:pt idx="2">
                    <c:v>5.0740203870836042E-3</c:v>
                  </c:pt>
                  <c:pt idx="3">
                    <c:v>7.6444745130615542E-3</c:v>
                  </c:pt>
                  <c:pt idx="4">
                    <c:v>7.3939387115616118E-3</c:v>
                  </c:pt>
                  <c:pt idx="5">
                    <c:v>5.2151512152383414E-3</c:v>
                  </c:pt>
                </c:numCache>
              </c:numRef>
            </c:minus>
          </c:errBars>
          <c:cat>
            <c:strRef>
              <c:f>Sheet2!$BF$3:$BK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W$18:$AB$18</c:f>
              <c:numCache>
                <c:formatCode>0.000</c:formatCode>
                <c:ptCount val="6"/>
                <c:pt idx="0">
                  <c:v>9.2857142857142957E-2</c:v>
                </c:pt>
                <c:pt idx="1">
                  <c:v>9.1428571428571415E-2</c:v>
                </c:pt>
                <c:pt idx="2">
                  <c:v>9.2857142857142957E-2</c:v>
                </c:pt>
                <c:pt idx="3">
                  <c:v>9.2142857142857165E-2</c:v>
                </c:pt>
                <c:pt idx="4">
                  <c:v>0.10500000000000002</c:v>
                </c:pt>
                <c:pt idx="5">
                  <c:v>0.10500000000000002</c:v>
                </c:pt>
              </c:numCache>
            </c:numRef>
          </c:val>
        </c:ser>
        <c:ser>
          <c:idx val="1"/>
          <c:order val="1"/>
          <c:tx>
            <c:v>Placebo</c:v>
          </c:tx>
          <c:spPr>
            <a:solidFill>
              <a:schemeClr val="accent1"/>
            </a:solidFill>
          </c:spPr>
          <c:errBars>
            <c:errBarType val="both"/>
            <c:errValType val="cust"/>
            <c:plus>
              <c:numRef>
                <c:f>Sheet2!$BF$20:$BK$20</c:f>
                <c:numCache>
                  <c:formatCode>General</c:formatCode>
                  <c:ptCount val="6"/>
                  <c:pt idx="0">
                    <c:v>7.2193704200689424E-3</c:v>
                  </c:pt>
                  <c:pt idx="1">
                    <c:v>6.9676309238318511E-3</c:v>
                  </c:pt>
                  <c:pt idx="2">
                    <c:v>7.8346330907828644E-3</c:v>
                  </c:pt>
                  <c:pt idx="3">
                    <c:v>6.8540515009752794E-3</c:v>
                  </c:pt>
                  <c:pt idx="4">
                    <c:v>7.9564158130571872E-3</c:v>
                  </c:pt>
                  <c:pt idx="5">
                    <c:v>5.2898706557116927E-3</c:v>
                  </c:pt>
                </c:numCache>
              </c:numRef>
            </c:plus>
            <c:minus>
              <c:numRef>
                <c:f>Sheet2!$BF$20:$BK$20</c:f>
                <c:numCache>
                  <c:formatCode>General</c:formatCode>
                  <c:ptCount val="6"/>
                  <c:pt idx="0">
                    <c:v>7.2193704200689424E-3</c:v>
                  </c:pt>
                  <c:pt idx="1">
                    <c:v>6.9676309238318511E-3</c:v>
                  </c:pt>
                  <c:pt idx="2">
                    <c:v>7.8346330907828644E-3</c:v>
                  </c:pt>
                  <c:pt idx="3">
                    <c:v>6.8540515009752794E-3</c:v>
                  </c:pt>
                  <c:pt idx="4">
                    <c:v>7.9564158130571872E-3</c:v>
                  </c:pt>
                  <c:pt idx="5">
                    <c:v>5.2898706557116927E-3</c:v>
                  </c:pt>
                </c:numCache>
              </c:numRef>
            </c:minus>
          </c:errBars>
          <c:cat>
            <c:strRef>
              <c:f>Sheet2!$BF$3:$BK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BF$18:$BK$18</c:f>
              <c:numCache>
                <c:formatCode>0.000</c:formatCode>
                <c:ptCount val="6"/>
                <c:pt idx="0">
                  <c:v>0.10285714285714287</c:v>
                </c:pt>
                <c:pt idx="1">
                  <c:v>9.7857142857142976E-2</c:v>
                </c:pt>
                <c:pt idx="2">
                  <c:v>0.10857142857142862</c:v>
                </c:pt>
                <c:pt idx="3">
                  <c:v>0.10500000000000002</c:v>
                </c:pt>
                <c:pt idx="4">
                  <c:v>0.11357142857142859</c:v>
                </c:pt>
                <c:pt idx="5">
                  <c:v>0.11071428571428579</c:v>
                </c:pt>
              </c:numCache>
            </c:numRef>
          </c:val>
        </c:ser>
        <c:axId val="163821824"/>
        <c:axId val="169963520"/>
      </c:barChart>
      <c:catAx>
        <c:axId val="163821824"/>
        <c:scaling>
          <c:orientation val="minMax"/>
        </c:scaling>
        <c:axPos val="b"/>
        <c:tickLblPos val="nextTo"/>
        <c:crossAx val="169963520"/>
        <c:crosses val="autoZero"/>
        <c:auto val="1"/>
        <c:lblAlgn val="ctr"/>
        <c:lblOffset val="100"/>
      </c:catAx>
      <c:valAx>
        <c:axId val="169963520"/>
        <c:scaling>
          <c:orientation val="minMax"/>
          <c:min val="7.0000000000000021E-2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</a:p>
            </c:rich>
          </c:tx>
        </c:title>
        <c:numFmt formatCode="0.00" sourceLinked="0"/>
        <c:tickLblPos val="nextTo"/>
        <c:crossAx val="163821824"/>
        <c:crosses val="autoZero"/>
        <c:crossBetween val="between"/>
      </c:valAx>
    </c:plotArea>
    <c:plotVisOnly val="1"/>
  </c:chart>
  <c:spPr>
    <a:ln>
      <a:noFill/>
    </a:ln>
  </c:sp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>
        <c:manualLayout>
          <c:layoutTarget val="inner"/>
          <c:xMode val="edge"/>
          <c:yMode val="edge"/>
          <c:x val="0.11966885389326334"/>
          <c:y val="2.8252405949256338E-2"/>
          <c:w val="0.8716935695538065"/>
          <c:h val="0.64807706328375703"/>
        </c:manualLayout>
      </c:layout>
      <c:barChart>
        <c:barDir val="col"/>
        <c:grouping val="clustered"/>
        <c:ser>
          <c:idx val="0"/>
          <c:order val="0"/>
          <c:tx>
            <c:v>Drug first Drug</c:v>
          </c:tx>
          <c:cat>
            <c:strRef>
              <c:f>Sheet2!$P$3:$U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W$36:$AB$36</c:f>
              <c:numCache>
                <c:formatCode>0.000</c:formatCode>
                <c:ptCount val="6"/>
                <c:pt idx="0">
                  <c:v>9.8571428571428713E-2</c:v>
                </c:pt>
                <c:pt idx="1">
                  <c:v>9.1428571428571415E-2</c:v>
                </c:pt>
                <c:pt idx="2">
                  <c:v>0.10000000000000003</c:v>
                </c:pt>
                <c:pt idx="3">
                  <c:v>9.4285714285714181E-2</c:v>
                </c:pt>
                <c:pt idx="4">
                  <c:v>0.11428571428571439</c:v>
                </c:pt>
                <c:pt idx="5">
                  <c:v>0.10571428571428579</c:v>
                </c:pt>
              </c:numCache>
            </c:numRef>
          </c:val>
        </c:ser>
        <c:ser>
          <c:idx val="1"/>
          <c:order val="1"/>
          <c:tx>
            <c:v>Drug First Placebo</c:v>
          </c:tx>
          <c:cat>
            <c:strRef>
              <c:f>Sheet2!$P$3:$U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BF$36:$BK$36</c:f>
              <c:numCache>
                <c:formatCode>0.000</c:formatCode>
                <c:ptCount val="6"/>
                <c:pt idx="0">
                  <c:v>0.10857142857142862</c:v>
                </c:pt>
                <c:pt idx="1">
                  <c:v>0.10428571428571441</c:v>
                </c:pt>
                <c:pt idx="2">
                  <c:v>0.11857142857142856</c:v>
                </c:pt>
                <c:pt idx="3">
                  <c:v>0.11285714285714285</c:v>
                </c:pt>
                <c:pt idx="4">
                  <c:v>0.11285714285714285</c:v>
                </c:pt>
                <c:pt idx="5">
                  <c:v>0.1114285714285715</c:v>
                </c:pt>
              </c:numCache>
            </c:numRef>
          </c:val>
        </c:ser>
        <c:ser>
          <c:idx val="2"/>
          <c:order val="2"/>
          <c:tx>
            <c:v>Placebo First Drug</c:v>
          </c:tx>
          <c:cat>
            <c:strRef>
              <c:f>Sheet2!$P$3:$U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W$39:$AB$39</c:f>
              <c:numCache>
                <c:formatCode>0.000</c:formatCode>
                <c:ptCount val="6"/>
                <c:pt idx="0">
                  <c:v>8.7142857142857161E-2</c:v>
                </c:pt>
                <c:pt idx="1">
                  <c:v>9.1428571428571415E-2</c:v>
                </c:pt>
                <c:pt idx="2">
                  <c:v>8.5714285714285715E-2</c:v>
                </c:pt>
                <c:pt idx="3">
                  <c:v>9.0000000000000024E-2</c:v>
                </c:pt>
                <c:pt idx="4">
                  <c:v>9.5714285714285724E-2</c:v>
                </c:pt>
                <c:pt idx="5">
                  <c:v>0.10428571428571441</c:v>
                </c:pt>
              </c:numCache>
            </c:numRef>
          </c:val>
        </c:ser>
        <c:ser>
          <c:idx val="3"/>
          <c:order val="3"/>
          <c:tx>
            <c:v>Placebo First Placebo</c:v>
          </c:tx>
          <c:cat>
            <c:strRef>
              <c:f>Sheet2!$P$3:$U$3</c:f>
              <c:strCache>
                <c:ptCount val="6"/>
                <c:pt idx="0">
                  <c:v>Frontal</c:v>
                </c:pt>
                <c:pt idx="1">
                  <c:v>Central</c:v>
                </c:pt>
                <c:pt idx="2">
                  <c:v>Parietal</c:v>
                </c:pt>
                <c:pt idx="3">
                  <c:v>Occipital</c:v>
                </c:pt>
                <c:pt idx="4">
                  <c:v>Left Temporal</c:v>
                </c:pt>
                <c:pt idx="5">
                  <c:v>Right Temporal</c:v>
                </c:pt>
              </c:strCache>
            </c:strRef>
          </c:cat>
          <c:val>
            <c:numRef>
              <c:f>Sheet2!$BF$39:$BK$39</c:f>
              <c:numCache>
                <c:formatCode>0.000</c:formatCode>
                <c:ptCount val="6"/>
                <c:pt idx="0">
                  <c:v>9.7142857142857197E-2</c:v>
                </c:pt>
                <c:pt idx="1">
                  <c:v>9.1428571428571415E-2</c:v>
                </c:pt>
                <c:pt idx="2">
                  <c:v>9.8571428571428754E-2</c:v>
                </c:pt>
                <c:pt idx="3">
                  <c:v>9.7142857142857197E-2</c:v>
                </c:pt>
                <c:pt idx="4">
                  <c:v>0.11428571428571441</c:v>
                </c:pt>
                <c:pt idx="5">
                  <c:v>0.11</c:v>
                </c:pt>
              </c:numCache>
            </c:numRef>
          </c:val>
        </c:ser>
        <c:axId val="177883392"/>
        <c:axId val="177889280"/>
      </c:barChart>
      <c:catAx>
        <c:axId val="177883392"/>
        <c:scaling>
          <c:orientation val="minMax"/>
        </c:scaling>
        <c:axPos val="b"/>
        <c:tickLblPos val="nextTo"/>
        <c:crossAx val="177889280"/>
        <c:crosses val="autoZero"/>
        <c:auto val="1"/>
        <c:lblAlgn val="ctr"/>
        <c:lblOffset val="100"/>
      </c:catAx>
      <c:valAx>
        <c:axId val="177889280"/>
        <c:scaling>
          <c:orientation val="minMax"/>
          <c:min val="8.0000000000000043E-2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  <a:endParaRPr lang="en-IE" sz="1000"/>
              </a:p>
            </c:rich>
          </c:tx>
        </c:title>
        <c:numFmt formatCode="0.000" sourceLinked="1"/>
        <c:tickLblPos val="nextTo"/>
        <c:crossAx val="17788339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1.3584596119636158E-2"/>
          <c:y val="0.80478783902012263"/>
          <c:w val="0.45424760134036984"/>
          <c:h val="0.15431321084864391"/>
        </c:manualLayout>
      </c:layout>
      <c:spPr>
        <a:ln>
          <a:solidFill>
            <a:schemeClr val="tx1"/>
          </a:solidFill>
        </a:ln>
      </c:spPr>
    </c:legend>
    <c:plotVisOnly val="1"/>
  </c:chart>
  <c:spPr>
    <a:ln>
      <a:noFill/>
    </a:ln>
  </c:sp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>
        <c:manualLayout>
          <c:layoutTarget val="inner"/>
          <c:xMode val="edge"/>
          <c:yMode val="edge"/>
          <c:x val="0.11538673653244311"/>
          <c:y val="4.8400302010090726E-2"/>
          <c:w val="0.58971361174929016"/>
          <c:h val="0.75466499656995845"/>
        </c:manualLayout>
      </c:layout>
      <c:scatterChart>
        <c:scatterStyle val="lineMarker"/>
        <c:ser>
          <c:idx val="0"/>
          <c:order val="0"/>
          <c:tx>
            <c:strRef>
              <c:f>Sheet2!$BW$2:$BW$3</c:f>
              <c:strCache>
                <c:ptCount val="1"/>
                <c:pt idx="0">
                  <c:v>Alpha2 Front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chemeClr val="accent1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BW$4:$BW$17</c:f>
              <c:numCache>
                <c:formatCode>General</c:formatCode>
                <c:ptCount val="14"/>
                <c:pt idx="0">
                  <c:v>1.0000000000000019E-2</c:v>
                </c:pt>
                <c:pt idx="1">
                  <c:v>2.0000000000000011E-2</c:v>
                </c:pt>
                <c:pt idx="2">
                  <c:v>0</c:v>
                </c:pt>
                <c:pt idx="3">
                  <c:v>-2.0000000000000011E-2</c:v>
                </c:pt>
                <c:pt idx="4">
                  <c:v>0</c:v>
                </c:pt>
                <c:pt idx="5">
                  <c:v>1.0000000000000005E-2</c:v>
                </c:pt>
                <c:pt idx="6">
                  <c:v>1.0000000000000019E-2</c:v>
                </c:pt>
                <c:pt idx="7">
                  <c:v>2.0000000000000011E-2</c:v>
                </c:pt>
                <c:pt idx="8">
                  <c:v>1.0000000000000019E-2</c:v>
                </c:pt>
                <c:pt idx="9">
                  <c:v>-1.999999999999999E-2</c:v>
                </c:pt>
                <c:pt idx="10">
                  <c:v>2.0000000000000011E-2</c:v>
                </c:pt>
                <c:pt idx="11">
                  <c:v>3.0000000000000002E-2</c:v>
                </c:pt>
                <c:pt idx="12">
                  <c:v>3.0000000000000002E-2</c:v>
                </c:pt>
                <c:pt idx="13">
                  <c:v>1.999999999999999E-2</c:v>
                </c:pt>
              </c:numCache>
            </c:numRef>
          </c:yVal>
        </c:ser>
        <c:ser>
          <c:idx val="1"/>
          <c:order val="1"/>
          <c:tx>
            <c:strRef>
              <c:f>Sheet2!$BX$2:$BX$3</c:f>
              <c:strCache>
                <c:ptCount val="1"/>
                <c:pt idx="0">
                  <c:v>Alpha2 Centr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chemeClr val="accent2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BX$4:$BX$17</c:f>
              <c:numCache>
                <c:formatCode>General</c:formatCode>
                <c:ptCount val="14"/>
                <c:pt idx="0">
                  <c:v>4.0000000000000022E-2</c:v>
                </c:pt>
                <c:pt idx="1">
                  <c:v>4.0000000000000022E-2</c:v>
                </c:pt>
                <c:pt idx="2">
                  <c:v>0</c:v>
                </c:pt>
                <c:pt idx="3">
                  <c:v>-3.0000000000000002E-2</c:v>
                </c:pt>
                <c:pt idx="4">
                  <c:v>3.0000000000000002E-2</c:v>
                </c:pt>
                <c:pt idx="5">
                  <c:v>1.0000000000000019E-2</c:v>
                </c:pt>
                <c:pt idx="6">
                  <c:v>2.0000000000000011E-2</c:v>
                </c:pt>
                <c:pt idx="7">
                  <c:v>3.0000000000000002E-2</c:v>
                </c:pt>
                <c:pt idx="8">
                  <c:v>-2.0000000000000011E-2</c:v>
                </c:pt>
                <c:pt idx="9">
                  <c:v>-3.0000000000000002E-2</c:v>
                </c:pt>
                <c:pt idx="10">
                  <c:v>-1.0000000000000005E-2</c:v>
                </c:pt>
                <c:pt idx="11">
                  <c:v>1.0000000000000019E-2</c:v>
                </c:pt>
                <c:pt idx="12">
                  <c:v>0</c:v>
                </c:pt>
                <c:pt idx="13">
                  <c:v>0</c:v>
                </c:pt>
              </c:numCache>
            </c:numRef>
          </c:yVal>
        </c:ser>
        <c:ser>
          <c:idx val="2"/>
          <c:order val="2"/>
          <c:tx>
            <c:strRef>
              <c:f>Sheet2!$BY$2:$BY$3</c:f>
              <c:strCache>
                <c:ptCount val="1"/>
                <c:pt idx="0">
                  <c:v>Alpha2 Pariet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chemeClr val="accent3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BY$4:$BY$17</c:f>
              <c:numCache>
                <c:formatCode>General</c:formatCode>
                <c:ptCount val="14"/>
                <c:pt idx="0">
                  <c:v>1.999999999999999E-2</c:v>
                </c:pt>
                <c:pt idx="1">
                  <c:v>0.05</c:v>
                </c:pt>
                <c:pt idx="2">
                  <c:v>1.0000000000000019E-2</c:v>
                </c:pt>
                <c:pt idx="3">
                  <c:v>-2.0000000000000011E-2</c:v>
                </c:pt>
                <c:pt idx="4">
                  <c:v>3.9999999999999994E-2</c:v>
                </c:pt>
                <c:pt idx="5">
                  <c:v>1.0000000000000005E-2</c:v>
                </c:pt>
                <c:pt idx="6">
                  <c:v>2.0000000000000011E-2</c:v>
                </c:pt>
                <c:pt idx="7">
                  <c:v>2.0000000000000011E-2</c:v>
                </c:pt>
                <c:pt idx="8">
                  <c:v>3.0000000000000016E-2</c:v>
                </c:pt>
                <c:pt idx="9">
                  <c:v>-2.0000000000000011E-2</c:v>
                </c:pt>
                <c:pt idx="10">
                  <c:v>-1.0000000000000005E-2</c:v>
                </c:pt>
                <c:pt idx="11">
                  <c:v>3.9999999999999994E-2</c:v>
                </c:pt>
                <c:pt idx="12">
                  <c:v>1.0000000000000019E-2</c:v>
                </c:pt>
                <c:pt idx="13">
                  <c:v>2.0000000000000011E-2</c:v>
                </c:pt>
              </c:numCache>
            </c:numRef>
          </c:yVal>
        </c:ser>
        <c:ser>
          <c:idx val="3"/>
          <c:order val="3"/>
          <c:tx>
            <c:strRef>
              <c:f>Sheet2!$BZ$2:$BZ$3</c:f>
              <c:strCache>
                <c:ptCount val="1"/>
                <c:pt idx="0">
                  <c:v>Alpha2 Occipit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chemeClr val="accent4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BZ$4:$BZ$17</c:f>
              <c:numCache>
                <c:formatCode>General</c:formatCode>
                <c:ptCount val="14"/>
                <c:pt idx="0">
                  <c:v>-1.0000000000000019E-2</c:v>
                </c:pt>
                <c:pt idx="1">
                  <c:v>3.0000000000000016E-2</c:v>
                </c:pt>
                <c:pt idx="2">
                  <c:v>0</c:v>
                </c:pt>
                <c:pt idx="3">
                  <c:v>-2.0000000000000011E-2</c:v>
                </c:pt>
                <c:pt idx="4">
                  <c:v>-1.0000000000000019E-2</c:v>
                </c:pt>
                <c:pt idx="5">
                  <c:v>4.0000000000000022E-2</c:v>
                </c:pt>
                <c:pt idx="6">
                  <c:v>2.0000000000000011E-2</c:v>
                </c:pt>
                <c:pt idx="7">
                  <c:v>3.0000000000000002E-2</c:v>
                </c:pt>
                <c:pt idx="8">
                  <c:v>2.0000000000000011E-2</c:v>
                </c:pt>
                <c:pt idx="9">
                  <c:v>-1.0000000000000005E-2</c:v>
                </c:pt>
                <c:pt idx="10">
                  <c:v>0.05</c:v>
                </c:pt>
                <c:pt idx="11">
                  <c:v>3.9999999999999994E-2</c:v>
                </c:pt>
                <c:pt idx="12">
                  <c:v>1.0000000000000019E-2</c:v>
                </c:pt>
                <c:pt idx="13">
                  <c:v>-1.0000000000000019E-2</c:v>
                </c:pt>
              </c:numCache>
            </c:numRef>
          </c:yVal>
        </c:ser>
        <c:ser>
          <c:idx val="4"/>
          <c:order val="4"/>
          <c:tx>
            <c:strRef>
              <c:f>Sheet2!$CA$2:$CA$3</c:f>
              <c:strCache>
                <c:ptCount val="1"/>
                <c:pt idx="0">
                  <c:v>Alpha2 Left Tempor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>
                <a:solidFill>
                  <a:schemeClr val="accent5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CA$4:$CA$17</c:f>
              <c:numCache>
                <c:formatCode>General</c:formatCode>
                <c:ptCount val="14"/>
                <c:pt idx="0">
                  <c:v>0</c:v>
                </c:pt>
                <c:pt idx="1">
                  <c:v>2.0000000000000011E-2</c:v>
                </c:pt>
                <c:pt idx="2">
                  <c:v>2.0000000000000011E-2</c:v>
                </c:pt>
                <c:pt idx="3">
                  <c:v>-1.999999999999999E-2</c:v>
                </c:pt>
                <c:pt idx="4">
                  <c:v>3.0000000000000016E-2</c:v>
                </c:pt>
                <c:pt idx="5">
                  <c:v>-1.0000000000000005E-2</c:v>
                </c:pt>
                <c:pt idx="6">
                  <c:v>2.0000000000000011E-2</c:v>
                </c:pt>
                <c:pt idx="7">
                  <c:v>3.0000000000000002E-2</c:v>
                </c:pt>
                <c:pt idx="8">
                  <c:v>1.999999999999999E-2</c:v>
                </c:pt>
                <c:pt idx="9">
                  <c:v>-3.0000000000000002E-2</c:v>
                </c:pt>
                <c:pt idx="10">
                  <c:v>0</c:v>
                </c:pt>
                <c:pt idx="11">
                  <c:v>-2.0000000000000011E-2</c:v>
                </c:pt>
                <c:pt idx="12">
                  <c:v>1.999999999999999E-2</c:v>
                </c:pt>
                <c:pt idx="13">
                  <c:v>3.9999999999999994E-2</c:v>
                </c:pt>
              </c:numCache>
            </c:numRef>
          </c:yVal>
        </c:ser>
        <c:ser>
          <c:idx val="5"/>
          <c:order val="5"/>
          <c:tx>
            <c:strRef>
              <c:f>Sheet2!$CB$2:$CB$3</c:f>
              <c:strCache>
                <c:ptCount val="1"/>
                <c:pt idx="0">
                  <c:v>Alpha2 Right Temporal</c:v>
                </c:pt>
              </c:strCache>
            </c:strRef>
          </c:tx>
          <c:spPr>
            <a:ln w="28575">
              <a:noFill/>
            </a:ln>
          </c:spPr>
          <c:marker>
            <c:symbol val="none"/>
          </c:marker>
          <c:trendline>
            <c:spPr>
              <a:ln w="19050">
                <a:solidFill>
                  <a:schemeClr val="accent6"/>
                </a:solidFill>
              </a:ln>
            </c:spPr>
            <c:trendlineType val="linear"/>
          </c:trendline>
          <c:xVal>
            <c:numRef>
              <c:f>Sheet2!$BU$4:$BU$17</c:f>
              <c:numCache>
                <c:formatCode>General</c:formatCode>
                <c:ptCount val="14"/>
                <c:pt idx="0">
                  <c:v>55</c:v>
                </c:pt>
                <c:pt idx="1">
                  <c:v>55</c:v>
                </c:pt>
                <c:pt idx="2">
                  <c:v>65</c:v>
                </c:pt>
                <c:pt idx="3">
                  <c:v>65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72</c:v>
                </c:pt>
                <c:pt idx="9">
                  <c:v>74</c:v>
                </c:pt>
                <c:pt idx="10">
                  <c:v>74</c:v>
                </c:pt>
                <c:pt idx="11">
                  <c:v>75</c:v>
                </c:pt>
                <c:pt idx="12">
                  <c:v>76</c:v>
                </c:pt>
                <c:pt idx="13">
                  <c:v>76</c:v>
                </c:pt>
              </c:numCache>
            </c:numRef>
          </c:xVal>
          <c:yVal>
            <c:numRef>
              <c:f>Sheet2!$CB$4:$CB$17</c:f>
              <c:numCache>
                <c:formatCode>General</c:formatCode>
                <c:ptCount val="14"/>
                <c:pt idx="0">
                  <c:v>-1.999999999999999E-2</c:v>
                </c:pt>
                <c:pt idx="1">
                  <c:v>0</c:v>
                </c:pt>
                <c:pt idx="2">
                  <c:v>0</c:v>
                </c:pt>
                <c:pt idx="3">
                  <c:v>-2.0000000000000011E-2</c:v>
                </c:pt>
                <c:pt idx="4">
                  <c:v>0</c:v>
                </c:pt>
                <c:pt idx="5">
                  <c:v>0</c:v>
                </c:pt>
                <c:pt idx="6">
                  <c:v>-1.0000000000000005E-2</c:v>
                </c:pt>
                <c:pt idx="7">
                  <c:v>0</c:v>
                </c:pt>
                <c:pt idx="8">
                  <c:v>2.0000000000000032E-2</c:v>
                </c:pt>
                <c:pt idx="9">
                  <c:v>1.0000000000000005E-2</c:v>
                </c:pt>
                <c:pt idx="10">
                  <c:v>1.0000000000000019E-2</c:v>
                </c:pt>
                <c:pt idx="11">
                  <c:v>3.9999999999999994E-2</c:v>
                </c:pt>
                <c:pt idx="12">
                  <c:v>3.0000000000000016E-2</c:v>
                </c:pt>
                <c:pt idx="13">
                  <c:v>2.0000000000000011E-2</c:v>
                </c:pt>
              </c:numCache>
            </c:numRef>
          </c:yVal>
        </c:ser>
        <c:axId val="181254016"/>
        <c:axId val="181264384"/>
      </c:scatterChart>
      <c:valAx>
        <c:axId val="181254016"/>
        <c:scaling>
          <c:orientation val="minMax"/>
          <c:min val="5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IE"/>
                  <a:t>Age</a:t>
                </a:r>
              </a:p>
            </c:rich>
          </c:tx>
        </c:title>
        <c:numFmt formatCode="General" sourceLinked="1"/>
        <c:tickLblPos val="nextTo"/>
        <c:crossAx val="181264384"/>
        <c:crossesAt val="-4.0000000000000022E-2"/>
        <c:crossBetween val="midCat"/>
      </c:valAx>
      <c:valAx>
        <c:axId val="181264384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IE" sz="1000" b="1" i="0" baseline="0"/>
                  <a:t>Power, µV2</a:t>
                </a:r>
                <a:endParaRPr lang="en-IE" sz="1000"/>
              </a:p>
            </c:rich>
          </c:tx>
        </c:title>
        <c:numFmt formatCode="General" sourceLinked="1"/>
        <c:tickLblPos val="nextTo"/>
        <c:crossAx val="181254016"/>
        <c:crosses val="autoZero"/>
        <c:crossBetween val="midCat"/>
      </c:valAx>
    </c:plotArea>
    <c:legend>
      <c:legendPos val="r"/>
      <c:legendEntry>
        <c:idx val="0"/>
        <c:delete val="1"/>
      </c:legendEntry>
      <c:legendEntry>
        <c:idx val="1"/>
        <c:delete val="1"/>
      </c:legendEntry>
      <c:legendEntry>
        <c:idx val="2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ayout>
        <c:manualLayout>
          <c:xMode val="edge"/>
          <c:yMode val="edge"/>
          <c:x val="0.70570699656046543"/>
          <c:y val="2.5282376272629265E-2"/>
          <c:w val="0.28543106441408989"/>
          <c:h val="0.48929599929289014"/>
        </c:manualLayout>
      </c:layout>
      <c:spPr>
        <a:ln>
          <a:solidFill>
            <a:sysClr val="windowText" lastClr="000000"/>
          </a:solidFill>
        </a:ln>
      </c:spPr>
      <c:txPr>
        <a:bodyPr/>
        <a:lstStyle/>
        <a:p>
          <a:pPr>
            <a:defRPr sz="800"/>
          </a:pPr>
          <a:endParaRPr lang="en-US"/>
        </a:p>
      </c:txPr>
    </c:legend>
    <c:plotVisOnly val="1"/>
  </c:chart>
  <c:spPr>
    <a:ln>
      <a:noFill/>
    </a:ln>
  </c:spPr>
  <c:externalData r:id="rId1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_rels/drawing2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3855</cdr:x>
      <cdr:y>0.86957</cdr:y>
    </cdr:from>
    <cdr:to>
      <cdr:x>0.68772</cdr:x>
      <cdr:y>0.95981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3666355" y="2018805"/>
          <a:ext cx="282321" cy="209524"/>
        </a:xfrm>
        <a:prstGeom xmlns:a="http://schemas.openxmlformats.org/drawingml/2006/main" prst="rect">
          <a:avLst/>
        </a:prstGeom>
      </cdr:spPr>
    </cdr:pic>
  </cdr:relSizeAnchor>
  <cdr:relSizeAnchor xmlns:cdr="http://schemas.openxmlformats.org/drawingml/2006/chartDrawing">
    <cdr:from>
      <cdr:x>0.9514</cdr:x>
      <cdr:y>0.86957</cdr:y>
    </cdr:from>
    <cdr:to>
      <cdr:x>0.9995</cdr:x>
      <cdr:y>0.95981</cdr:y>
    </cdr:to>
    <cdr:pic>
      <cdr:nvPicPr>
        <cdr:cNvPr id="5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5462649" y="2018805"/>
          <a:ext cx="276190" cy="209524"/>
        </a:xfrm>
        <a:prstGeom xmlns:a="http://schemas.openxmlformats.org/drawingml/2006/main" prst="rect">
          <a:avLst/>
        </a:prstGeom>
      </cdr:spPr>
    </cdr:pic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2672</cdr:x>
      <cdr:y>0.45022</cdr:y>
    </cdr:from>
    <cdr:to>
      <cdr:x>0.40541</cdr:x>
      <cdr:y>0.56826</cdr:y>
    </cdr:to>
    <cdr:pic>
      <cdr:nvPicPr>
        <cdr:cNvPr id="2" name="chart"/>
        <cdr:cNvPicPr>
          <a:picLocks xmlns:a="http://schemas.openxmlformats.org/drawingml/2006/main" noChangeAspect="1"/>
        </cdr:cNvPicPr>
      </cdr:nvPicPr>
      <cdr:blipFill>
        <a:blip xmlns:a="http://schemas.openxmlformats.org/drawingml/2006/main" xmlns:r="http://schemas.openxmlformats.org/officeDocument/2006/relationships" r:embed="rId1"/>
        <a:stretch xmlns:a="http://schemas.openxmlformats.org/drawingml/2006/main">
          <a:fillRect/>
        </a:stretch>
      </cdr:blipFill>
      <cdr:spPr>
        <a:xfrm xmlns:a="http://schemas.openxmlformats.org/drawingml/2006/main">
          <a:off x="1858488" y="1235034"/>
          <a:ext cx="447619" cy="32381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alsters</dc:creator>
  <cp:lastModifiedBy>Joshua Balsters</cp:lastModifiedBy>
  <cp:revision>2</cp:revision>
  <dcterms:created xsi:type="dcterms:W3CDTF">2011-08-08T14:29:00Z</dcterms:created>
  <dcterms:modified xsi:type="dcterms:W3CDTF">2011-08-08T14:29:00Z</dcterms:modified>
</cp:coreProperties>
</file>